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3D0" w:rsidRPr="00A153D0" w:rsidRDefault="00A153D0" w:rsidP="00A153D0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A153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</w:t>
      </w:r>
      <w:r w:rsidRPr="00A153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Summary of presence/absence of </w:t>
      </w:r>
      <w:proofErr w:type="spellStart"/>
      <w:r w:rsidRPr="00A153D0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es-ES"/>
        </w:rPr>
        <w:t>Trebouxia</w:t>
      </w:r>
      <w:proofErr w:type="spellEnd"/>
      <w:r w:rsidRPr="00A153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, </w:t>
      </w:r>
      <w:proofErr w:type="spellStart"/>
      <w:r w:rsidRPr="00A153D0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es-ES"/>
        </w:rPr>
        <w:t>Asterochloris</w:t>
      </w:r>
      <w:proofErr w:type="spellEnd"/>
      <w:r w:rsidRPr="00A153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,</w:t>
      </w:r>
      <w:r w:rsidRPr="00A153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Pr="00A153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additional green microalgae and total number of OTUs recovered for each treatment.</w:t>
      </w:r>
    </w:p>
    <w:tbl>
      <w:tblPr>
        <w:tblpPr w:leftFromText="141" w:rightFromText="141" w:vertAnchor="text" w:horzAnchor="margin" w:tblpX="-570" w:tblpY="118"/>
        <w:tblW w:w="148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09"/>
        <w:gridCol w:w="425"/>
        <w:gridCol w:w="425"/>
        <w:gridCol w:w="425"/>
        <w:gridCol w:w="426"/>
        <w:gridCol w:w="425"/>
        <w:gridCol w:w="425"/>
        <w:gridCol w:w="425"/>
        <w:gridCol w:w="851"/>
        <w:gridCol w:w="567"/>
        <w:gridCol w:w="992"/>
        <w:gridCol w:w="425"/>
        <w:gridCol w:w="426"/>
        <w:gridCol w:w="708"/>
        <w:gridCol w:w="851"/>
        <w:gridCol w:w="567"/>
        <w:gridCol w:w="567"/>
        <w:gridCol w:w="709"/>
        <w:gridCol w:w="567"/>
        <w:gridCol w:w="425"/>
        <w:gridCol w:w="425"/>
        <w:gridCol w:w="425"/>
        <w:gridCol w:w="426"/>
        <w:gridCol w:w="425"/>
        <w:gridCol w:w="425"/>
        <w:gridCol w:w="425"/>
      </w:tblGrid>
      <w:tr w:rsidR="002C05CA" w:rsidRPr="002C05CA" w:rsidTr="002C05CA">
        <w:trPr>
          <w:trHeight w:val="315"/>
        </w:trPr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891" w:type="dxa"/>
            <w:gridSpan w:val="2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Trebouxia</w:t>
            </w:r>
          </w:p>
        </w:tc>
      </w:tr>
      <w:tr w:rsidR="002C05CA" w:rsidRPr="002C05CA" w:rsidTr="002C05CA">
        <w:trPr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2D050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lade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I 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3399F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lade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S </w:t>
            </w:r>
          </w:p>
        </w:tc>
        <w:tc>
          <w:tcPr>
            <w:tcW w:w="1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C66F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lade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G </w:t>
            </w:r>
          </w:p>
        </w:tc>
        <w:tc>
          <w:tcPr>
            <w:tcW w:w="10206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0000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lade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A</w:t>
            </w:r>
          </w:p>
        </w:tc>
      </w:tr>
      <w:tr w:rsidR="002C05CA" w:rsidRPr="002C05CA" w:rsidTr="002C05CA">
        <w:trPr>
          <w:trHeight w:val="315"/>
        </w:trPr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mpress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I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N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G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G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G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Trebouxia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p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. TR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jam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asymmetric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cretac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incrust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vagua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AV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vagua</w:t>
            </w:r>
            <w:proofErr w:type="spellEnd"/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A0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crenulat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 xml:space="preserve">T.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es-ES"/>
              </w:rPr>
              <w:t>solar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56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+M+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C05CA" w:rsidRPr="00814560" w:rsidTr="002C05CA">
        <w:trPr>
          <w:trHeight w:val="300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A+M+B </w:t>
            </w: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on rea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C05CA" w:rsidRPr="00814560" w:rsidTr="002C05CA">
        <w:trPr>
          <w:trHeight w:val="315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BD6E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ndo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05CA" w:rsidRPr="00BD6EB7" w:rsidRDefault="002C05CA" w:rsidP="002C0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BD6EB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</w:tbl>
    <w:p w:rsidR="001302FA" w:rsidRDefault="001302FA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</w:p>
    <w:p w:rsidR="00E574E4" w:rsidRPr="00814560" w:rsidRDefault="00E574E4" w:rsidP="002C05CA">
      <w:pPr>
        <w:spacing w:line="240" w:lineRule="auto"/>
        <w:ind w:left="-993" w:right="-88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559"/>
      </w:tblGrid>
      <w:tr w:rsidR="00291429" w:rsidRPr="00291429" w:rsidTr="003D41C2">
        <w:trPr>
          <w:trHeight w:val="295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914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Asterochloris</w:t>
            </w:r>
            <w:proofErr w:type="spellEnd"/>
            <w:r w:rsidRPr="002914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91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p</w:t>
            </w:r>
            <w:proofErr w:type="spellEnd"/>
            <w:r w:rsidRPr="002914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.</w:t>
            </w:r>
          </w:p>
        </w:tc>
      </w:tr>
      <w:tr w:rsidR="00291429" w:rsidRPr="00291429" w:rsidTr="003D41C2">
        <w:trPr>
          <w:trHeight w:val="295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291429" w:rsidRPr="00291429" w:rsidTr="003D41C2">
        <w:trPr>
          <w:trHeight w:val="184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W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+M+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A+M+B </w:t>
            </w:r>
            <w:proofErr w:type="spellStart"/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on re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</w:tr>
      <w:tr w:rsidR="00291429" w:rsidRPr="00291429" w:rsidTr="003D41C2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9142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ndo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1429" w:rsidRPr="00291429" w:rsidRDefault="00291429" w:rsidP="0029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291429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</w:tbl>
    <w:p w:rsidR="00291429" w:rsidRPr="003D41C2" w:rsidRDefault="00291429" w:rsidP="002C05CA">
      <w:pPr>
        <w:spacing w:line="240" w:lineRule="auto"/>
        <w:ind w:left="-993" w:right="-880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92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567"/>
        <w:gridCol w:w="1134"/>
        <w:gridCol w:w="567"/>
        <w:gridCol w:w="1559"/>
        <w:gridCol w:w="567"/>
        <w:gridCol w:w="1559"/>
        <w:gridCol w:w="1276"/>
        <w:gridCol w:w="1196"/>
      </w:tblGrid>
      <w:tr w:rsidR="007836ED" w:rsidRPr="003D41C2" w:rsidTr="00275A18">
        <w:trPr>
          <w:trHeight w:val="300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3D41C2" w:rsidRDefault="007836ED" w:rsidP="0078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2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36ED" w:rsidRPr="007836ED" w:rsidRDefault="007836ED" w:rsidP="00783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7836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dditional</w:t>
            </w:r>
            <w:proofErr w:type="spellEnd"/>
            <w:r w:rsidRPr="007836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836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gal</w:t>
            </w:r>
            <w:proofErr w:type="spellEnd"/>
            <w:r w:rsidRPr="007836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836E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versity</w:t>
            </w:r>
            <w:proofErr w:type="spellEnd"/>
          </w:p>
        </w:tc>
      </w:tr>
      <w:tr w:rsidR="00275A18" w:rsidRPr="003D41C2" w:rsidTr="00275A18">
        <w:trPr>
          <w:trHeight w:val="324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U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Elliptochlori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U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hlorophyta</w:t>
            </w:r>
            <w:proofErr w:type="spellEnd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URa2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U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hlorophyta</w:t>
            </w:r>
            <w:proofErr w:type="spellEnd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URa26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Vulcanochloris</w:t>
            </w:r>
            <w:proofErr w:type="spellEnd"/>
            <w:r w:rsidRPr="003D41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Diplosphaera</w:t>
            </w:r>
            <w:proofErr w:type="spellEnd"/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75A18" w:rsidRPr="007836ED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+M+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275A18" w:rsidRPr="003D41C2" w:rsidTr="00275A18">
        <w:trPr>
          <w:trHeight w:val="30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A+M+B </w:t>
            </w: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on rea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x</w:t>
            </w:r>
          </w:p>
        </w:tc>
      </w:tr>
      <w:tr w:rsidR="00275A18" w:rsidRPr="003D41C2" w:rsidTr="00275A18">
        <w:trPr>
          <w:trHeight w:val="32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3D41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ndo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A18" w:rsidRPr="003D41C2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D4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</w:tbl>
    <w:p w:rsidR="00CF2D24" w:rsidRDefault="007836ED" w:rsidP="001302FA">
      <w:pPr>
        <w:spacing w:line="240" w:lineRule="auto"/>
        <w:ind w:left="-567" w:right="-45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1302FA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7836ED" w:rsidRDefault="007836ED" w:rsidP="001302FA">
      <w:pPr>
        <w:spacing w:line="240" w:lineRule="auto"/>
        <w:ind w:left="-567" w:right="-455"/>
        <w:rPr>
          <w:rFonts w:ascii="Times New Roman" w:hAnsi="Times New Roman" w:cs="Times New Roman"/>
          <w:sz w:val="24"/>
          <w:szCs w:val="24"/>
          <w:lang w:val="en-US"/>
        </w:rPr>
      </w:pPr>
    </w:p>
    <w:p w:rsidR="007836ED" w:rsidRDefault="007836ED" w:rsidP="001302FA">
      <w:pPr>
        <w:spacing w:line="240" w:lineRule="auto"/>
        <w:ind w:left="-567" w:right="-455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054"/>
      </w:tblGrid>
      <w:tr w:rsidR="007836ED" w:rsidRPr="002A0817" w:rsidTr="00544B82">
        <w:trPr>
          <w:trHeight w:val="300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Total </w:t>
            </w:r>
            <w:proofErr w:type="spellStart"/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umber</w:t>
            </w:r>
            <w:proofErr w:type="spellEnd"/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Us</w:t>
            </w:r>
            <w:proofErr w:type="spellEnd"/>
          </w:p>
        </w:tc>
      </w:tr>
      <w:tr w:rsidR="007836ED" w:rsidRPr="002A0817" w:rsidTr="00544B82">
        <w:trPr>
          <w:trHeight w:val="300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7836ED" w:rsidRPr="002A0817" w:rsidTr="00544B82">
        <w:trPr>
          <w:trHeight w:val="184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H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W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75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275A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275A18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+M+B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7836ED" w:rsidRPr="002A0817" w:rsidTr="00544B82">
        <w:trPr>
          <w:trHeight w:val="31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A+M+B </w:t>
            </w:r>
            <w:proofErr w:type="spellStart"/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non ream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 w:rsidR="007836ED" w:rsidRPr="002A0817" w:rsidTr="00544B82">
        <w:trPr>
          <w:trHeight w:val="33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A08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ndom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836ED" w:rsidRPr="002A0817" w:rsidRDefault="007836ED" w:rsidP="002B4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A08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</w:tbl>
    <w:p w:rsidR="007836ED" w:rsidRPr="00BD6EB7" w:rsidRDefault="007836ED" w:rsidP="00A3177D">
      <w:pPr>
        <w:spacing w:line="240" w:lineRule="auto"/>
        <w:ind w:right="-455"/>
        <w:rPr>
          <w:lang w:val="en-US"/>
        </w:rPr>
      </w:pPr>
    </w:p>
    <w:sectPr w:rsidR="007836ED" w:rsidRPr="00BD6EB7" w:rsidSect="002B4C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C32"/>
    <w:rsid w:val="001302FA"/>
    <w:rsid w:val="00275A18"/>
    <w:rsid w:val="00291429"/>
    <w:rsid w:val="002A0817"/>
    <w:rsid w:val="002B4C32"/>
    <w:rsid w:val="002C05CA"/>
    <w:rsid w:val="003D41C2"/>
    <w:rsid w:val="00544B82"/>
    <w:rsid w:val="00664DE2"/>
    <w:rsid w:val="006C2549"/>
    <w:rsid w:val="006D4B6A"/>
    <w:rsid w:val="007836ED"/>
    <w:rsid w:val="00814560"/>
    <w:rsid w:val="008D0594"/>
    <w:rsid w:val="009000D2"/>
    <w:rsid w:val="009D14DA"/>
    <w:rsid w:val="00A153D0"/>
    <w:rsid w:val="00A3177D"/>
    <w:rsid w:val="00A37A41"/>
    <w:rsid w:val="00A53348"/>
    <w:rsid w:val="00B40D3A"/>
    <w:rsid w:val="00BD6EB7"/>
    <w:rsid w:val="00CD4972"/>
    <w:rsid w:val="00CF2D24"/>
    <w:rsid w:val="00E2759C"/>
    <w:rsid w:val="00E5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11A4E"/>
  <w15:docId w15:val="{9A10A04B-949C-4A33-A831-F3026CEF8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D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B4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4C32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CD49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49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49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49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49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0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Trieste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Barreno</dc:creator>
  <cp:lastModifiedBy>Usuario de Windows</cp:lastModifiedBy>
  <cp:revision>9</cp:revision>
  <dcterms:created xsi:type="dcterms:W3CDTF">2016-11-17T12:07:00Z</dcterms:created>
  <dcterms:modified xsi:type="dcterms:W3CDTF">2017-01-23T11:36:00Z</dcterms:modified>
</cp:coreProperties>
</file>